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5CC6" w:rsidRPr="00905CC6" w:rsidRDefault="00905CC6">
      <w:pPr>
        <w:rPr>
          <w:sz w:val="28"/>
          <w:szCs w:val="28"/>
          <w:lang w:val="en-US"/>
        </w:rPr>
      </w:pPr>
      <w:r w:rsidRPr="00905CC6">
        <w:rPr>
          <w:sz w:val="28"/>
          <w:szCs w:val="28"/>
          <w:lang w:val="en-US"/>
        </w:rPr>
        <w:t xml:space="preserve">Appendix 2 </w:t>
      </w:r>
      <w:r>
        <w:rPr>
          <w:sz w:val="28"/>
          <w:szCs w:val="28"/>
          <w:lang w:val="en-US"/>
        </w:rPr>
        <w:t>Regression coefficients for the e</w:t>
      </w:r>
      <w:r w:rsidRPr="00905CC6">
        <w:rPr>
          <w:sz w:val="28"/>
          <w:szCs w:val="28"/>
          <w:lang w:val="en-US"/>
        </w:rPr>
        <w:t>ffect of demographic variables on the number of registered health outcomes</w:t>
      </w:r>
      <w:bookmarkStart w:id="0" w:name="_GoBack"/>
      <w:bookmarkEnd w:id="0"/>
    </w:p>
    <w:p w:rsidR="00905CC6" w:rsidRDefault="00905CC6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2.1 Care intensity</w:t>
      </w:r>
    </w:p>
    <w:tbl>
      <w:tblPr>
        <w:tblStyle w:val="Tablelayout"/>
        <w:tblW w:w="0" w:type="auto"/>
        <w:tblLook w:val="04A0" w:firstRow="1" w:lastRow="0" w:firstColumn="1" w:lastColumn="0" w:noHBand="0" w:noVBand="1"/>
      </w:tblPr>
      <w:tblGrid>
        <w:gridCol w:w="2220"/>
        <w:gridCol w:w="1176"/>
        <w:gridCol w:w="889"/>
        <w:gridCol w:w="1084"/>
        <w:gridCol w:w="1000"/>
        <w:gridCol w:w="607"/>
        <w:gridCol w:w="1190"/>
        <w:gridCol w:w="830"/>
      </w:tblGrid>
      <w:tr w:rsidR="00905CC6" w:rsidRPr="00905CC6" w:rsidTr="00905CC6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variabl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erio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lev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referenc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estimat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nl-BE"/>
              </w:rPr>
              <w:t>P</w:t>
            </w: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value</w:t>
            </w:r>
            <w:proofErr w:type="spellEnd"/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Intercep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2018-20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1.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1.70;1.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Intercept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2020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1.8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1.79;1.83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Nationality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2018-2019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Foreign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Belgian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08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08;-0.07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Nationality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2020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Foreign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Belgian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06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07;-0.06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Sex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2018-2019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Male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Femal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15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15;-0.15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Sex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2020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Male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Femal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16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16;-0.15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ge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2018-2019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-17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18-34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26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27;-0.26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ge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2018-2019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35-65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18-34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2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22;0.2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ge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2018-2019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65+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18-34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57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57;0.57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ge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2020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-17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18-34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37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38;-0.37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ge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2020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35-65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18-34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2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21;0.2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ge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2020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65+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18-34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54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54;0.55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Socio-economic</w:t>
            </w:r>
            <w:proofErr w:type="spellEnd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 status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2018-2019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Low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High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33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32;0.33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Socio-economic</w:t>
            </w:r>
            <w:proofErr w:type="spellEnd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 status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2020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Low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High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3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30;0.3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Center </w:t>
            </w: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city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2018-2019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0;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062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Center </w:t>
            </w: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city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2020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;0.03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B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13;-0.08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C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08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10;-0.06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D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48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51;-0.46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E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25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28;-0.23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F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1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14;-0.10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G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3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33;-0.28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H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03;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72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I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04;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1333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J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00;0.04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576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K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3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;0.05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027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L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15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17;-0.13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M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14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11;0.16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N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27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29;-0.24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O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05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07;-0.03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19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21;-0.17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Q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46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44;0.48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R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07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09;-0.05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S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2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19;0.23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T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06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08;-0.04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U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15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17;-0.13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V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1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14;-0.10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W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1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9;0.14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X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04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06;-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001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Y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15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17;-0.13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Z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03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06;-0.00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5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lastRenderedPageBreak/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4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43;-0.39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B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22;-0.18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C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3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;0.05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25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D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04;0.00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589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E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48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51;-0.45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F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03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05;-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047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G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05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07;-0.03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H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03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05;-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09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I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07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09;-0.05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J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05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08;-0.03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K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02;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9028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L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12;-0.08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M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18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20;-0.16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N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14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12;0.16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O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09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11;-0.06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P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03;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4728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Q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17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15;0.19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R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09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11;-0.06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S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14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12;0.16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T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0;0.04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335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U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27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25;0.29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V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13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10;0.15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W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39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42;-0.37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X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8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6;0.10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Y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05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07;-0.03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Z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06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08;-0.04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B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18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21;-0.16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BB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02;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8668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BC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35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38;-0.33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BD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04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06;-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003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BE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29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31;-0.26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BF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43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46;-0.4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BG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1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14;-0.10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BH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2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23;-0.19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BI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4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;0.06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003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BJ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36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39;-0.34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BK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2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19;0.23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BL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45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43;0.47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BM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25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23;0.27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BN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04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06;-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007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BO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16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18;-0.14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BP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23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25;-0.20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BQ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08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10;-0.06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BR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09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12;-0.07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BS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4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40;0.44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BT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46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50;-0.4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lastRenderedPageBreak/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BU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13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15;-0.10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BV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17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15;0.19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BW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17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19;-0.14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BX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15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13;0.17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BY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1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10;0.14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BZ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3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33;-0.27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C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14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16;-0.1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CB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13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10;0.15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CC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08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10;-0.06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CD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27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25;0.29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CE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27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29;-0.24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CF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35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38;-0.33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CG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16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19;-0.14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CH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95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3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1.01;-0.89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CI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38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41;-0.35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CJ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6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4;0.08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CK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35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33;0.37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CL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16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14;0.18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CM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16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18;-0.14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CN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15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18;-0.13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CO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4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;0.07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003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CP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8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6;0.10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CQ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37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35;0.39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CR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04;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2984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CS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37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35;0.39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CT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13;-0.08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CU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1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14;-0.10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CV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26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28;-0.23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CW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01;0.03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2252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CX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26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24;0.28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CY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25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28;-0.23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CZ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9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7;0.1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D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45;0.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</w:tbl>
    <w:p w:rsidR="00905CC6" w:rsidRDefault="00905CC6">
      <w:pPr>
        <w:rPr>
          <w:sz w:val="24"/>
          <w:szCs w:val="24"/>
          <w:lang w:val="en-US"/>
        </w:rPr>
      </w:pPr>
    </w:p>
    <w:p w:rsidR="00905CC6" w:rsidRDefault="00905CC6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2.2 Number of chronic diagnoses</w:t>
      </w:r>
    </w:p>
    <w:tbl>
      <w:tblPr>
        <w:tblStyle w:val="Tablelayout"/>
        <w:tblW w:w="0" w:type="auto"/>
        <w:tblLook w:val="04A0" w:firstRow="1" w:lastRow="0" w:firstColumn="1" w:lastColumn="0" w:noHBand="0" w:noVBand="1"/>
      </w:tblPr>
      <w:tblGrid>
        <w:gridCol w:w="2220"/>
        <w:gridCol w:w="1176"/>
        <w:gridCol w:w="889"/>
        <w:gridCol w:w="1084"/>
        <w:gridCol w:w="1072"/>
        <w:gridCol w:w="607"/>
        <w:gridCol w:w="1190"/>
        <w:gridCol w:w="830"/>
      </w:tblGrid>
      <w:tr w:rsidR="00905CC6" w:rsidRPr="00A92F17" w:rsidTr="000B2581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variabl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erio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lev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referenc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estimat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nl-BE"/>
              </w:rPr>
              <w:t>P</w:t>
            </w: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value</w:t>
            </w:r>
            <w:proofErr w:type="spellEnd"/>
          </w:p>
        </w:tc>
      </w:tr>
      <w:tr w:rsidR="00905CC6" w:rsidRPr="00A92F17" w:rsidTr="000B258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Intercep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2018-20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3.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3.88;-3.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A92F17" w:rsidTr="000B2581">
        <w:trPr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Intercept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2020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3.83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4.03;-3.64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A92F17" w:rsidTr="000B258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Nationality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2018-2019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Foreign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Belgian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01;0.09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0145</w:t>
            </w:r>
          </w:p>
        </w:tc>
      </w:tr>
      <w:tr w:rsidR="00905CC6" w:rsidRPr="00A92F17" w:rsidTr="000B2581">
        <w:trPr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Nationality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2020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Foreign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Belgian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2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03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06;0.18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A92F17" w:rsidTr="000B258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Sex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2018-2019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Male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Femal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6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4;0.18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A92F17" w:rsidTr="000B2581">
        <w:trPr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Sex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2020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Male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Femal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5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2;0.18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A92F17" w:rsidTr="000B258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ge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2018-2019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-17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18-34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3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03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37;-0.25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A92F17" w:rsidTr="000B2581">
        <w:trPr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ge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2018-2019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35-65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18-34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1.03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99;1.06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A92F17" w:rsidTr="000B258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ge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2018-2019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65+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18-34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1.8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1.77;1.84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A92F17" w:rsidTr="000B2581">
        <w:trPr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lastRenderedPageBreak/>
              <w:t>Age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2020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-17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18-34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69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79;-0.58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A92F17" w:rsidTr="000B258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ge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2020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35-65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18-34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1.07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03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1.01;1.12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A92F17" w:rsidTr="000B2581">
        <w:trPr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ge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2020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65+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18-34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1.83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03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1.78;1.89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A92F17" w:rsidTr="000B258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Socio-economic</w:t>
            </w:r>
            <w:proofErr w:type="spellEnd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 status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2018-2019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Low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High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36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34;0.39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A92F17" w:rsidTr="000B2581">
        <w:trPr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Socio-economic</w:t>
            </w:r>
            <w:proofErr w:type="spellEnd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 status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2020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Low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High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3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27;0.34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A92F17" w:rsidTr="000B258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Center </w:t>
            </w: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city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2018-2019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01;0.08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0182</w:t>
            </w:r>
          </w:p>
        </w:tc>
      </w:tr>
      <w:tr w:rsidR="00905CC6" w:rsidRPr="00A92F17" w:rsidTr="000B2581">
        <w:trPr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Center </w:t>
            </w: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city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2020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08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03;0.12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0011</w:t>
            </w:r>
          </w:p>
        </w:tc>
      </w:tr>
      <w:tr w:rsidR="00905CC6" w:rsidRPr="00A92F17" w:rsidTr="000B258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B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6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4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87;-0.33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A92F17" w:rsidTr="000B2581">
        <w:trPr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C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26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07;0.46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0089</w:t>
            </w:r>
          </w:p>
        </w:tc>
      </w:tr>
      <w:tr w:rsidR="00905CC6" w:rsidRPr="00A92F17" w:rsidTr="000B258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D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32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2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55;-0.09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0062</w:t>
            </w:r>
          </w:p>
        </w:tc>
      </w:tr>
      <w:tr w:rsidR="00905CC6" w:rsidRPr="00A92F17" w:rsidTr="000B2581">
        <w:trPr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E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32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2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55;-0.09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0061</w:t>
            </w:r>
          </w:p>
        </w:tc>
      </w:tr>
      <w:tr w:rsidR="00905CC6" w:rsidRPr="00A92F17" w:rsidTr="000B258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F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18;0.2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9025</w:t>
            </w:r>
          </w:p>
        </w:tc>
      </w:tr>
      <w:tr w:rsidR="00905CC6" w:rsidRPr="00A92F17" w:rsidTr="000B2581">
        <w:trPr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G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14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2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37;0.08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2183</w:t>
            </w:r>
          </w:p>
        </w:tc>
      </w:tr>
      <w:tr w:rsidR="00905CC6" w:rsidRPr="00A92F17" w:rsidTr="000B258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H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69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2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92;-0.46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A92F17" w:rsidTr="000B2581">
        <w:trPr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I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1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2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35;0.14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3869</w:t>
            </w:r>
          </w:p>
        </w:tc>
      </w:tr>
      <w:tr w:rsidR="00905CC6" w:rsidRPr="00A92F17" w:rsidTr="000B258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J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9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01;0.39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0667</w:t>
            </w:r>
          </w:p>
        </w:tc>
      </w:tr>
      <w:tr w:rsidR="00905CC6" w:rsidRPr="00A92F17" w:rsidTr="000B2581">
        <w:trPr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K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12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32;0.08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2465</w:t>
            </w:r>
          </w:p>
        </w:tc>
      </w:tr>
      <w:tr w:rsidR="00905CC6" w:rsidRPr="00A92F17" w:rsidTr="000B258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L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34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55;-0.12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002</w:t>
            </w:r>
          </w:p>
        </w:tc>
      </w:tr>
      <w:tr w:rsidR="00905CC6" w:rsidRPr="00A92F17" w:rsidTr="000B2581">
        <w:trPr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M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9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02;0.39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0771</w:t>
            </w:r>
          </w:p>
        </w:tc>
      </w:tr>
      <w:tr w:rsidR="00905CC6" w:rsidRPr="00A92F17" w:rsidTr="000B258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N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2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22;0.25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9214</w:t>
            </w:r>
          </w:p>
        </w:tc>
      </w:tr>
      <w:tr w:rsidR="00905CC6" w:rsidRPr="00A92F17" w:rsidTr="000B2581">
        <w:trPr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O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23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03;0.43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0251</w:t>
            </w:r>
          </w:p>
        </w:tc>
      </w:tr>
      <w:tr w:rsidR="00905CC6" w:rsidRPr="00A92F17" w:rsidTr="000B258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06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13;0.26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5288</w:t>
            </w:r>
          </w:p>
        </w:tc>
      </w:tr>
      <w:tr w:rsidR="00905CC6" w:rsidRPr="00A92F17" w:rsidTr="000B2581">
        <w:trPr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Q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7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51;0.90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A92F17" w:rsidTr="000B258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R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5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05;0.36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493</w:t>
            </w:r>
          </w:p>
        </w:tc>
      </w:tr>
      <w:tr w:rsidR="00905CC6" w:rsidRPr="00A92F17" w:rsidTr="000B2581">
        <w:trPr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S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35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5;0.55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0006</w:t>
            </w:r>
          </w:p>
        </w:tc>
      </w:tr>
      <w:tr w:rsidR="00905CC6" w:rsidRPr="00A92F17" w:rsidTr="000B258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T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1.63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3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1.89;-1.37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A92F17" w:rsidTr="000B2581">
        <w:trPr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U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39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20;0.59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0001</w:t>
            </w:r>
          </w:p>
        </w:tc>
      </w:tr>
      <w:tr w:rsidR="00905CC6" w:rsidRPr="00A92F17" w:rsidTr="000B258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V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25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45;-0.05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0135</w:t>
            </w:r>
          </w:p>
        </w:tc>
      </w:tr>
      <w:tr w:rsidR="00905CC6" w:rsidRPr="00A92F17" w:rsidTr="000B2581">
        <w:trPr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W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13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36;0.09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2358</w:t>
            </w:r>
          </w:p>
        </w:tc>
      </w:tr>
      <w:tr w:rsidR="00905CC6" w:rsidRPr="00A92F17" w:rsidTr="000B258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X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23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43;-0.03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0233</w:t>
            </w:r>
          </w:p>
        </w:tc>
      </w:tr>
      <w:tr w:rsidR="00905CC6" w:rsidRPr="00A92F17" w:rsidTr="000B2581">
        <w:trPr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Y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2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01;0.40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0621</w:t>
            </w:r>
          </w:p>
        </w:tc>
      </w:tr>
      <w:tr w:rsidR="00905CC6" w:rsidRPr="00A92F17" w:rsidTr="000B258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Z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4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3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12;0.39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2862</w:t>
            </w:r>
          </w:p>
        </w:tc>
      </w:tr>
      <w:tr w:rsidR="00905CC6" w:rsidRPr="00A92F17" w:rsidTr="000B2581">
        <w:trPr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2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01;0.4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067</w:t>
            </w:r>
          </w:p>
        </w:tc>
      </w:tr>
      <w:tr w:rsidR="00905CC6" w:rsidRPr="00A92F17" w:rsidTr="000B258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B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2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08;0.33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2329</w:t>
            </w:r>
          </w:p>
        </w:tc>
      </w:tr>
      <w:tr w:rsidR="00905CC6" w:rsidRPr="00A92F17" w:rsidTr="000B2581">
        <w:trPr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C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25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46;-0.05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0138</w:t>
            </w:r>
          </w:p>
        </w:tc>
      </w:tr>
      <w:tr w:rsidR="00905CC6" w:rsidRPr="00A92F17" w:rsidTr="000B258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D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20;0.2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9591</w:t>
            </w:r>
          </w:p>
        </w:tc>
      </w:tr>
      <w:tr w:rsidR="00905CC6" w:rsidRPr="00A92F17" w:rsidTr="000B2581">
        <w:trPr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E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29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2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53;-0.05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0192</w:t>
            </w:r>
          </w:p>
        </w:tc>
      </w:tr>
      <w:tr w:rsidR="00905CC6" w:rsidRPr="00A92F17" w:rsidTr="000B258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F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03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17;0.23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781</w:t>
            </w:r>
          </w:p>
        </w:tc>
      </w:tr>
      <w:tr w:rsidR="00905CC6" w:rsidRPr="00A92F17" w:rsidTr="000B2581">
        <w:trPr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G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7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03;0.37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0964</w:t>
            </w:r>
          </w:p>
        </w:tc>
      </w:tr>
      <w:tr w:rsidR="00905CC6" w:rsidRPr="00A92F17" w:rsidTr="000B258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H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2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08;0.32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2297</w:t>
            </w:r>
          </w:p>
        </w:tc>
      </w:tr>
      <w:tr w:rsidR="00905CC6" w:rsidRPr="00A92F17" w:rsidTr="000B2581">
        <w:trPr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I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1.66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2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1.89;-1.42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A92F17" w:rsidTr="000B258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J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1.0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3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1.28;-0.75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A92F17" w:rsidTr="000B2581">
        <w:trPr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K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17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38;0.03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0999</w:t>
            </w:r>
          </w:p>
        </w:tc>
      </w:tr>
      <w:tr w:rsidR="00905CC6" w:rsidRPr="00A92F17" w:rsidTr="000B258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L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04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24;0.16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7018</w:t>
            </w:r>
          </w:p>
        </w:tc>
      </w:tr>
      <w:tr w:rsidR="00905CC6" w:rsidRPr="00A92F17" w:rsidTr="000B2581">
        <w:trPr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M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22;0.2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9646</w:t>
            </w:r>
          </w:p>
        </w:tc>
      </w:tr>
      <w:tr w:rsidR="00905CC6" w:rsidRPr="00A92F17" w:rsidTr="000B258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N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09;0.30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2881</w:t>
            </w:r>
          </w:p>
        </w:tc>
      </w:tr>
      <w:tr w:rsidR="00905CC6" w:rsidRPr="00A92F17" w:rsidTr="000B2581">
        <w:trPr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lastRenderedPageBreak/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O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33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55;-0.12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0024</w:t>
            </w:r>
          </w:p>
        </w:tc>
      </w:tr>
      <w:tr w:rsidR="00905CC6" w:rsidRPr="00A92F17" w:rsidTr="000B258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P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08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12;0.28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4265</w:t>
            </w:r>
          </w:p>
        </w:tc>
      </w:tr>
      <w:tr w:rsidR="00905CC6" w:rsidRPr="00A92F17" w:rsidTr="000B2581">
        <w:trPr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Q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0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21;0.18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8992</w:t>
            </w:r>
          </w:p>
        </w:tc>
      </w:tr>
      <w:tr w:rsidR="00905CC6" w:rsidRPr="00A92F17" w:rsidTr="000B258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R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06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15;0.28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5817</w:t>
            </w:r>
          </w:p>
        </w:tc>
      </w:tr>
      <w:tr w:rsidR="00905CC6" w:rsidRPr="00A92F17" w:rsidTr="000B2581">
        <w:trPr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S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9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02;0.40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0771</w:t>
            </w:r>
          </w:p>
        </w:tc>
      </w:tr>
      <w:tr w:rsidR="00905CC6" w:rsidRPr="00A92F17" w:rsidTr="000B258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T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03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23;0.17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7847</w:t>
            </w:r>
          </w:p>
        </w:tc>
      </w:tr>
      <w:tr w:rsidR="00905CC6" w:rsidRPr="00A92F17" w:rsidTr="000B2581">
        <w:trPr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U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25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04;0.46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0194</w:t>
            </w:r>
          </w:p>
        </w:tc>
      </w:tr>
      <w:tr w:rsidR="00905CC6" w:rsidRPr="00A92F17" w:rsidTr="000B258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V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25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2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48;-0.0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0396</w:t>
            </w:r>
          </w:p>
        </w:tc>
      </w:tr>
      <w:tr w:rsidR="00905CC6" w:rsidRPr="00A92F17" w:rsidTr="000B2581">
        <w:trPr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W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59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38;0.80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A92F17" w:rsidTr="000B258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X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7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50;0.90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A92F17" w:rsidTr="000B2581">
        <w:trPr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Y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34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3;0.56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0015</w:t>
            </w:r>
          </w:p>
        </w:tc>
      </w:tr>
      <w:tr w:rsidR="00905CC6" w:rsidRPr="00A92F17" w:rsidTr="000B258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Z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10;0.3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3169</w:t>
            </w:r>
          </w:p>
        </w:tc>
      </w:tr>
      <w:tr w:rsidR="00905CC6" w:rsidRPr="00A92F17" w:rsidTr="000B2581">
        <w:trPr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B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03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19;0.26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7578</w:t>
            </w:r>
          </w:p>
        </w:tc>
      </w:tr>
      <w:tr w:rsidR="00905CC6" w:rsidRPr="00A92F17" w:rsidTr="000B258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BB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46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2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70;-0.22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0001</w:t>
            </w:r>
          </w:p>
        </w:tc>
      </w:tr>
      <w:tr w:rsidR="00905CC6" w:rsidRPr="00A92F17" w:rsidTr="000B2581">
        <w:trPr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BC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57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4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84;-0.3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A92F17" w:rsidTr="000B258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BD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07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13;0.28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4882</w:t>
            </w:r>
          </w:p>
        </w:tc>
      </w:tr>
      <w:tr w:rsidR="00905CC6" w:rsidRPr="00A92F17" w:rsidTr="000B2581">
        <w:trPr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BE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15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38;0.08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911</w:t>
            </w:r>
          </w:p>
        </w:tc>
      </w:tr>
      <w:tr w:rsidR="00905CC6" w:rsidRPr="00A92F17" w:rsidTr="000B258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BF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96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3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1.22;-0.7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A92F17" w:rsidTr="000B2581">
        <w:trPr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BG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09;0.30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3026</w:t>
            </w:r>
          </w:p>
        </w:tc>
      </w:tr>
      <w:tr w:rsidR="00905CC6" w:rsidRPr="00A92F17" w:rsidTr="000B258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BH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18;0.22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85</w:t>
            </w:r>
          </w:p>
        </w:tc>
      </w:tr>
      <w:tr w:rsidR="00905CC6" w:rsidRPr="00A92F17" w:rsidTr="000B2581">
        <w:trPr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BI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37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2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60;-0.15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0013</w:t>
            </w:r>
          </w:p>
        </w:tc>
      </w:tr>
      <w:tr w:rsidR="00905CC6" w:rsidRPr="00A92F17" w:rsidTr="000B258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BJ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72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93;-0.5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A92F17" w:rsidTr="000B2581">
        <w:trPr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BK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07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13;0.27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4974</w:t>
            </w:r>
          </w:p>
        </w:tc>
      </w:tr>
      <w:tr w:rsidR="00905CC6" w:rsidRPr="00A92F17" w:rsidTr="000B258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BL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35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4;0.56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0012</w:t>
            </w:r>
          </w:p>
        </w:tc>
      </w:tr>
      <w:tr w:rsidR="00905CC6" w:rsidRPr="00A92F17" w:rsidTr="000B2581">
        <w:trPr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BM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09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11;0.29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3604</w:t>
            </w:r>
          </w:p>
        </w:tc>
      </w:tr>
      <w:tr w:rsidR="00905CC6" w:rsidRPr="00A92F17" w:rsidTr="000B258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BN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05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25;0.16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6573</w:t>
            </w:r>
          </w:p>
        </w:tc>
      </w:tr>
      <w:tr w:rsidR="00905CC6" w:rsidRPr="00A92F17" w:rsidTr="000B2581">
        <w:trPr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BO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19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40;0.02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0768</w:t>
            </w:r>
          </w:p>
        </w:tc>
      </w:tr>
      <w:tr w:rsidR="00905CC6" w:rsidRPr="00A92F17" w:rsidTr="000B258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BP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13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2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38;0.1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2781</w:t>
            </w:r>
          </w:p>
        </w:tc>
      </w:tr>
      <w:tr w:rsidR="00905CC6" w:rsidRPr="00A92F17" w:rsidTr="000B2581">
        <w:trPr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BQ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74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95;-0.53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A92F17" w:rsidTr="000B258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BR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45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66;-0.24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A92F17" w:rsidTr="000B2581">
        <w:trPr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BS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4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08;0.36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999</w:t>
            </w:r>
          </w:p>
        </w:tc>
      </w:tr>
      <w:tr w:rsidR="00905CC6" w:rsidRPr="00A92F17" w:rsidTr="000B258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BT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22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6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09;0.54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621</w:t>
            </w:r>
          </w:p>
        </w:tc>
      </w:tr>
      <w:tr w:rsidR="00905CC6" w:rsidRPr="00A92F17" w:rsidTr="000B2581">
        <w:trPr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BU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1.29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6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1.60;-0.98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A92F17" w:rsidTr="000B258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BV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98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78;1.19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A92F17" w:rsidTr="000B2581">
        <w:trPr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BW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09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31;0.13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4214</w:t>
            </w:r>
          </w:p>
        </w:tc>
      </w:tr>
      <w:tr w:rsidR="00905CC6" w:rsidRPr="00A92F17" w:rsidTr="000B258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BX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46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67;-0.25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A92F17" w:rsidTr="000B2581">
        <w:trPr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BY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57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36;0.78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A92F17" w:rsidTr="000B258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BZ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7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6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1.03;-0.39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A92F17" w:rsidTr="000B2581">
        <w:trPr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C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24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44;-0.04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0176</w:t>
            </w:r>
          </w:p>
        </w:tc>
      </w:tr>
      <w:tr w:rsidR="00905CC6" w:rsidRPr="00A92F17" w:rsidTr="000B258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CB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48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27;0.68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A92F17" w:rsidTr="000B2581">
        <w:trPr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CC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10;0.32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2961</w:t>
            </w:r>
          </w:p>
        </w:tc>
      </w:tr>
      <w:tr w:rsidR="00905CC6" w:rsidRPr="00A92F17" w:rsidTr="000B258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CD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24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04;0.44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0178</w:t>
            </w:r>
          </w:p>
        </w:tc>
      </w:tr>
      <w:tr w:rsidR="00905CC6" w:rsidRPr="00A92F17" w:rsidTr="000B2581">
        <w:trPr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CE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12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34;0.09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2682</w:t>
            </w:r>
          </w:p>
        </w:tc>
      </w:tr>
      <w:tr w:rsidR="00905CC6" w:rsidRPr="00A92F17" w:rsidTr="000B258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CF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44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3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69;-0.19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0005</w:t>
            </w:r>
          </w:p>
        </w:tc>
      </w:tr>
      <w:tr w:rsidR="00905CC6" w:rsidRPr="00A92F17" w:rsidTr="000B2581">
        <w:trPr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CG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29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51;-0.08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0079</w:t>
            </w:r>
          </w:p>
        </w:tc>
      </w:tr>
      <w:tr w:rsidR="00905CC6" w:rsidRPr="00A92F17" w:rsidTr="000B258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CH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1.42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37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2.14;-0.7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0001</w:t>
            </w:r>
          </w:p>
        </w:tc>
      </w:tr>
      <w:tr w:rsidR="00905CC6" w:rsidRPr="00A92F17" w:rsidTr="000B2581">
        <w:trPr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lastRenderedPageBreak/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CI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2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34;0.14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4146</w:t>
            </w:r>
          </w:p>
        </w:tc>
      </w:tr>
      <w:tr w:rsidR="00905CC6" w:rsidRPr="00A92F17" w:rsidTr="000B258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CJ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08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29;0.13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4483</w:t>
            </w:r>
          </w:p>
        </w:tc>
      </w:tr>
      <w:tr w:rsidR="00905CC6" w:rsidRPr="00A92F17" w:rsidTr="000B2581">
        <w:trPr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CK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5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30;0.70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A92F17" w:rsidTr="000B258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CL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7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04;0.38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111</w:t>
            </w:r>
          </w:p>
        </w:tc>
      </w:tr>
      <w:tr w:rsidR="00905CC6" w:rsidRPr="00A92F17" w:rsidTr="000B2581">
        <w:trPr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CM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83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1.05;-0.6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A92F17" w:rsidTr="000B258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CN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3.90E-0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3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66;-0.13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0033</w:t>
            </w:r>
          </w:p>
        </w:tc>
      </w:tr>
      <w:tr w:rsidR="00905CC6" w:rsidRPr="00A92F17" w:rsidTr="000B2581">
        <w:trPr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CO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8.00E-02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2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31;0.15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5089</w:t>
            </w:r>
          </w:p>
        </w:tc>
      </w:tr>
      <w:tr w:rsidR="00905CC6" w:rsidRPr="00A92F17" w:rsidTr="000B258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CP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2.60E-0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07;0.45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0084</w:t>
            </w:r>
          </w:p>
        </w:tc>
      </w:tr>
      <w:tr w:rsidR="00905CC6" w:rsidRPr="00A92F17" w:rsidTr="000B2581">
        <w:trPr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CQ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47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27;0.68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A92F17" w:rsidTr="000B258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CR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7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3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95;-0.44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A92F17" w:rsidTr="000B2581">
        <w:trPr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CS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3.50E-0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3;0.57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002</w:t>
            </w:r>
          </w:p>
        </w:tc>
      </w:tr>
      <w:tr w:rsidR="00905CC6" w:rsidRPr="00A92F17" w:rsidTr="000B258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CT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93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5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1.21;-0.64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A92F17" w:rsidTr="000B2581">
        <w:trPr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CU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1.2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3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1.46;-0.97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A92F17" w:rsidTr="000B258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CV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24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45;-0.03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0232</w:t>
            </w:r>
          </w:p>
        </w:tc>
      </w:tr>
      <w:tr w:rsidR="00905CC6" w:rsidRPr="00A92F17" w:rsidTr="000B2581">
        <w:trPr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CW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2.70E-0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07;0.46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0089</w:t>
            </w:r>
          </w:p>
        </w:tc>
      </w:tr>
      <w:tr w:rsidR="00905CC6" w:rsidRPr="00A92F17" w:rsidTr="000B258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CX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2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10;0.33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2787</w:t>
            </w:r>
          </w:p>
        </w:tc>
      </w:tr>
      <w:tr w:rsidR="00905CC6" w:rsidRPr="00A92F17" w:rsidTr="000B2581">
        <w:trPr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CY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1.0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4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1.29;-0.73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A92F17" w:rsidTr="000B258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CZ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5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0.06;0.35</w:t>
            </w:r>
          </w:p>
        </w:tc>
        <w:tc>
          <w:tcPr>
            <w:tcW w:w="0" w:type="auto"/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548</w:t>
            </w:r>
          </w:p>
        </w:tc>
      </w:tr>
      <w:tr w:rsidR="00905CC6" w:rsidRPr="00A92F17" w:rsidTr="000B2581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D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905CC6" w:rsidRPr="00A92F17" w:rsidRDefault="00905CC6" w:rsidP="000B2581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10;0.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905CC6" w:rsidRPr="00A92F17" w:rsidRDefault="00905CC6" w:rsidP="000B2581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92F17">
              <w:rPr>
                <w:rFonts w:ascii="Calibri" w:eastAsia="Times New Roman" w:hAnsi="Calibri" w:cs="Calibri"/>
                <w:color w:val="000000"/>
                <w:lang w:eastAsia="nl-BE"/>
              </w:rPr>
              <w:t>0.0037</w:t>
            </w:r>
          </w:p>
        </w:tc>
      </w:tr>
    </w:tbl>
    <w:p w:rsidR="00905CC6" w:rsidRDefault="00905CC6">
      <w:pPr>
        <w:rPr>
          <w:sz w:val="24"/>
          <w:szCs w:val="24"/>
          <w:lang w:val="en-US"/>
        </w:rPr>
      </w:pPr>
    </w:p>
    <w:p w:rsidR="00905CC6" w:rsidRDefault="00905CC6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2.3 Number of acute diagnoses</w:t>
      </w:r>
    </w:p>
    <w:p w:rsidR="00905CC6" w:rsidRPr="00905CC6" w:rsidRDefault="00905CC6">
      <w:pPr>
        <w:rPr>
          <w:sz w:val="24"/>
          <w:szCs w:val="24"/>
          <w:lang w:val="en-US"/>
        </w:rPr>
      </w:pPr>
      <w:r w:rsidRPr="00905CC6">
        <w:rPr>
          <w:sz w:val="24"/>
          <w:szCs w:val="24"/>
          <w:lang w:val="en-US"/>
        </w:rPr>
        <w:t xml:space="preserve"> </w:t>
      </w:r>
    </w:p>
    <w:tbl>
      <w:tblPr>
        <w:tblStyle w:val="Tablelayout"/>
        <w:tblW w:w="0" w:type="auto"/>
        <w:tblLook w:val="04A0" w:firstRow="1" w:lastRow="0" w:firstColumn="1" w:lastColumn="0" w:noHBand="0" w:noVBand="1"/>
      </w:tblPr>
      <w:tblGrid>
        <w:gridCol w:w="2220"/>
        <w:gridCol w:w="1176"/>
        <w:gridCol w:w="889"/>
        <w:gridCol w:w="1084"/>
        <w:gridCol w:w="1000"/>
        <w:gridCol w:w="607"/>
        <w:gridCol w:w="1190"/>
        <w:gridCol w:w="830"/>
      </w:tblGrid>
      <w:tr w:rsidR="00905CC6" w:rsidRPr="00905CC6" w:rsidTr="00905CC6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variabl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erio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lev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referenc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estimat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nl-BE"/>
              </w:rPr>
              <w:t>P</w:t>
            </w: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value</w:t>
            </w:r>
            <w:proofErr w:type="spellEnd"/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Intercep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2018-20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67;0.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Intercept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2020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75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72;0.79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Nationality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2018-2019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Foreign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Belgian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06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07;-0.05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Nationality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2020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Foreign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Belgian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03;-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002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Sex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2018-2019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Male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Femal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14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15;-0.14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Sex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2020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Male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Femal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16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17;-0.16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ge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2018-2019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-17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18-34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03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04;-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ge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2018-2019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35-65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18-34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03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03;-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ge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2018-2019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65+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18-34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07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07;-0.06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ge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2020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-17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18-34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15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16;-0.14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ge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2020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35-65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18-34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03;-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ge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2020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65+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18-34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09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10;-0.08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Socio-economic</w:t>
            </w:r>
            <w:proofErr w:type="spellEnd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 status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2018-2019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Low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High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19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18;0.20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Socio-economic</w:t>
            </w:r>
            <w:proofErr w:type="spellEnd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 status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2020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Low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High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19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18;0.20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Center </w:t>
            </w: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city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2018-2019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01;0.00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4052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Center </w:t>
            </w: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city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2020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4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3;0.05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B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18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23;-0.13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C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6;0.14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D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1.24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3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1.30;-1.18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E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1.4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3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1.47;-1.34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F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2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26;-0.18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lastRenderedPageBreak/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G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69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74;-0.64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H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1.1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3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1.17;-1.07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I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48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3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54;-0.43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J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6;0.14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K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14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10;0.17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L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08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12;-0.04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001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M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1.1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3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1.17;-1.07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N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2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3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27;-0.17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O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19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15;0.23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02;0.05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4193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Q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7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68;0.75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R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38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43;-0.34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S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59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56;0.63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T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1.69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3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1.74;-1.64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U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02;0.06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3498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V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33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37;-0.29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W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48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52;-0.43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X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6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66;-0.59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Y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14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18;-0.10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Z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26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22;0.3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16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20;-0.1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B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37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33;0.4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C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69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73;-0.65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D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33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37;-0.29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E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55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3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60;-0.49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F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47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51;-0.43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G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7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3;0.1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003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H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2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26;-0.18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I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1.4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1.44;-1.36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J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1.5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3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1.58;-1.46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K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44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48;-0.40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L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13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17;-0.09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M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3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28;0.36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N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;0.09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057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O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1.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3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1.25;-1.15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P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7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77;-0.68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Q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57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53;0.6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R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06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11;-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048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S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6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57;0.65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T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28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24;0.3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U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34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31;0.38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V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06;0.03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5728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W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15;-0.06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X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2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17;0.25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Y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5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46;0.54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Z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3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01;0.07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979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lastRenderedPageBreak/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B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8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3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87;-0.76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BB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65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70;-0.60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BC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65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3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71;-0.60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BD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14;-0.06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BE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05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09;-0.00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446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BF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1.57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3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1.63;-1.5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BG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23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27;-0.19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BH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3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34;-0.26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BI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03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07;0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1362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BJ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9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97;-0.88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BK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14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10;0.18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BL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9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5;0.14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BM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3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26;0.34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BN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4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45;-0.36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BO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35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39;-0.30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BP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73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3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79;-0.67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BQ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65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69;-0.6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BR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7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75;-0.67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BS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2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18;0.27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BT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69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4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77;-0.6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BU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57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3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62;-0.5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BV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39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35;0.43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BW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26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31;-0.2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BX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3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34;-0.26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BY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49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45;0.53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BZ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65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3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71;-0.58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C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23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27;-0.19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CB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2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18;0.26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CC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15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19;-0.1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CD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2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18;0.26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CE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3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36;-0.27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CF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38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43;-0.33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CG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39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44;-0.35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CH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1.05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6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1.16;-0.93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CI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4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36;0.45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CJ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53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57;-0.49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CK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27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23;0.3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CL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16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20;-0.1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CM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88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93;-0.84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CN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5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3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56;-0.45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CO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1;0.10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13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CP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38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34;0.4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CQ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45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41;0.49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CR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86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3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91;-0.8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CS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46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42;0.50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CT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5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3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56;-0.46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lastRenderedPageBreak/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CU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1.06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1.11;-1.0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CV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84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89;-0.80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CW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15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11;0.19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CX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06;0.03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4388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CY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23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0.28;-0.19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905CC6" w:rsidRPr="00905CC6" w:rsidTr="00905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CZ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7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3;0.11</w:t>
            </w:r>
          </w:p>
        </w:tc>
        <w:tc>
          <w:tcPr>
            <w:tcW w:w="0" w:type="auto"/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008</w:t>
            </w:r>
          </w:p>
        </w:tc>
      </w:tr>
      <w:tr w:rsidR="00905CC6" w:rsidRPr="00905CC6" w:rsidTr="00905CC6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Practic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D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905CC6" w:rsidRPr="00905CC6" w:rsidRDefault="00905CC6" w:rsidP="00905CC6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4;0.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905CC6" w:rsidRPr="00905CC6" w:rsidRDefault="00905CC6" w:rsidP="00905CC6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05CC6">
              <w:rPr>
                <w:rFonts w:ascii="Calibri" w:eastAsia="Times New Roman" w:hAnsi="Calibri" w:cs="Calibri"/>
                <w:color w:val="000000"/>
                <w:lang w:eastAsia="nl-BE"/>
              </w:rPr>
              <w:t>0.0001</w:t>
            </w:r>
          </w:p>
        </w:tc>
      </w:tr>
    </w:tbl>
    <w:p w:rsidR="00905CC6" w:rsidRPr="00905CC6" w:rsidRDefault="00905CC6">
      <w:pPr>
        <w:rPr>
          <w:sz w:val="24"/>
          <w:szCs w:val="24"/>
          <w:lang w:val="en-US"/>
        </w:rPr>
      </w:pPr>
    </w:p>
    <w:p w:rsidR="0039799A" w:rsidRDefault="0039799A"/>
    <w:sectPr w:rsidR="0039799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925"/>
    <w:rsid w:val="00003925"/>
    <w:rsid w:val="0039799A"/>
    <w:rsid w:val="00905CC6"/>
    <w:rsid w:val="00A92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A8F9CE"/>
  <w15:chartTrackingRefBased/>
  <w15:docId w15:val="{A9B53861-2CDC-4D45-84BC-75BEF2465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92F1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92F17"/>
    <w:rPr>
      <w:color w:val="954F72"/>
      <w:u w:val="single"/>
    </w:rPr>
  </w:style>
  <w:style w:type="paragraph" w:customStyle="1" w:styleId="msonormal0">
    <w:name w:val="msonormal"/>
    <w:basedOn w:val="Normal"/>
    <w:rsid w:val="00A92F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table" w:styleId="TableGrid">
    <w:name w:val="Table Grid"/>
    <w:basedOn w:val="TableNormal"/>
    <w:uiPriority w:val="39"/>
    <w:rsid w:val="00A92F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7Colorful-Accent6">
    <w:name w:val="List Table 7 Colorful Accent 6"/>
    <w:basedOn w:val="TableNormal"/>
    <w:uiPriority w:val="52"/>
    <w:rsid w:val="00A92F17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layout">
    <w:name w:val="Table layout"/>
    <w:basedOn w:val="TableNormal"/>
    <w:uiPriority w:val="99"/>
    <w:rsid w:val="00A92F17"/>
    <w:pPr>
      <w:spacing w:after="0" w:line="240" w:lineRule="auto"/>
    </w:pPr>
    <w:tblPr>
      <w:tblStyleRowBandSize w:val="1"/>
    </w:tblPr>
    <w:tblStylePr w:type="band2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63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7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9</Pages>
  <Words>2450</Words>
  <Characters>13477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Crèvecoeur</dc:creator>
  <cp:keywords/>
  <dc:description/>
  <cp:lastModifiedBy>Jonas Crèvecoeur</cp:lastModifiedBy>
  <cp:revision>2</cp:revision>
  <dcterms:created xsi:type="dcterms:W3CDTF">2021-10-22T13:19:00Z</dcterms:created>
  <dcterms:modified xsi:type="dcterms:W3CDTF">2021-10-22T13:40:00Z</dcterms:modified>
</cp:coreProperties>
</file>